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spacing w:lineRule="auto" w:line="480"/>
        <w:ind w:left="0" w:hanging="0"/>
        <w:jc w:val="both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  <w:t xml:space="preserve">Table S1. PSS, Sigma and R² mean estimates for each condition in Experiment 1 and 2. 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268"/>
        <w:gridCol w:w="1701"/>
        <w:gridCol w:w="1418"/>
        <w:gridCol w:w="1417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ondi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SS ± SE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igma ± SE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² ± SEM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Experiment 1 </w:t>
            </w:r>
            <w:r>
              <w:rPr>
                <w:rFonts w:cs="Arial"/>
              </w:rPr>
              <w:t>(n=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re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31 ± 15.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9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8 ± 0.0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tend leading fla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0.93 ± 17.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9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5 ± 0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tend lagging fla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.3 ± 14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9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4 ± 0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Experiment 2 </w:t>
            </w:r>
            <w:r>
              <w:rPr>
                <w:rFonts w:cs="Arial"/>
              </w:rPr>
              <w:t>(n=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re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96 ± 11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0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3 ± 0.0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tend leading fla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.67 ± 12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0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1 ± 0.0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tend lagging fla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48 ± 1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0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3 ± 0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tend alternate fla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.93 ± 10.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0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1 ± 0.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/>
          <w:lang w:val="en-US"/>
        </w:rPr>
        <w:t>Number of subjects included in each analysis is reported (n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7:13:00Z</dcterms:created>
  <dc:creator>UPF</dc:creator>
  <dc:description/>
  <dc:language>en-US</dc:language>
  <cp:lastModifiedBy>Nara</cp:lastModifiedBy>
  <dcterms:modified xsi:type="dcterms:W3CDTF">2014-05-09T17:13:00Z</dcterms:modified>
  <cp:revision>2</cp:revision>
  <dc:subject/>
  <dc:title/>
</cp:coreProperties>
</file>